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66B" w:rsidRDefault="005576DC">
      <w:bookmarkStart w:id="0" w:name="OLE_LINK76"/>
      <w:bookmarkStart w:id="1" w:name="OLE_LINK77"/>
      <w:r>
        <w:t>S</w:t>
      </w:r>
      <w:r w:rsidR="008925A2">
        <w:t>3</w:t>
      </w:r>
      <w:bookmarkStart w:id="2" w:name="_GoBack"/>
      <w:bookmarkEnd w:id="2"/>
      <w:r>
        <w:t xml:space="preserve"> </w:t>
      </w:r>
      <w:r w:rsidR="00C76E57">
        <w:t>T</w:t>
      </w:r>
      <w:r w:rsidR="00C76E57">
        <w:rPr>
          <w:rFonts w:hint="eastAsia"/>
        </w:rPr>
        <w:t xml:space="preserve">able </w:t>
      </w:r>
      <w:r w:rsidR="007669EF">
        <w:t>T</w:t>
      </w:r>
      <w:r w:rsidR="00C76E57">
        <w:t xml:space="preserve">he distribution of </w:t>
      </w:r>
      <w:r w:rsidR="00C76E57" w:rsidRPr="00C76E57">
        <w:t>the number of visited hospital for help</w:t>
      </w:r>
      <w:r w:rsidR="00C76E57">
        <w:t xml:space="preserve"> in dengue cases in Zhejiang province during 2005</w:t>
      </w:r>
      <w:r w:rsidR="009A3C81">
        <w:t xml:space="preserve"> to </w:t>
      </w:r>
      <w:r w:rsidR="00C76E57">
        <w:t>2016</w:t>
      </w:r>
    </w:p>
    <w:bookmarkEnd w:id="0"/>
    <w:bookmarkEnd w:id="1"/>
    <w:p w:rsidR="00C76E57" w:rsidRDefault="00C76E57"/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C76E57" w:rsidTr="009A3C81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C76E57" w:rsidRDefault="00C76E57" w:rsidP="009A3C81">
            <w:pPr>
              <w:jc w:val="center"/>
            </w:pPr>
            <w:r w:rsidRPr="00C76E57">
              <w:t>the number of visited hospital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C76E57" w:rsidRDefault="00C76E57" w:rsidP="009A3C81">
            <w:pPr>
              <w:jc w:val="center"/>
            </w:pPr>
            <w:r>
              <w:t>N</w:t>
            </w:r>
          </w:p>
        </w:tc>
      </w:tr>
      <w:tr w:rsidR="00C76E57" w:rsidTr="009A3C81"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:rsidR="00C76E57" w:rsidRDefault="00C76E57" w:rsidP="009A3C8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:rsidR="00C76E57" w:rsidRPr="00517563" w:rsidRDefault="00C76E57" w:rsidP="009A3C81">
            <w:pPr>
              <w:jc w:val="center"/>
            </w:pPr>
            <w:r w:rsidRPr="00517563">
              <w:t>96</w:t>
            </w:r>
          </w:p>
        </w:tc>
      </w:tr>
      <w:tr w:rsidR="00C76E57" w:rsidTr="009A3C81">
        <w:tc>
          <w:tcPr>
            <w:tcW w:w="2500" w:type="pct"/>
            <w:tcBorders>
              <w:top w:val="nil"/>
            </w:tcBorders>
            <w:vAlign w:val="center"/>
          </w:tcPr>
          <w:p w:rsidR="00C76E57" w:rsidRDefault="00C76E57" w:rsidP="009A3C8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:rsidR="00C76E57" w:rsidRPr="00517563" w:rsidRDefault="00C76E57" w:rsidP="009A3C81">
            <w:pPr>
              <w:jc w:val="center"/>
            </w:pPr>
            <w:r w:rsidRPr="00517563">
              <w:t>154</w:t>
            </w:r>
          </w:p>
        </w:tc>
      </w:tr>
      <w:tr w:rsidR="00C76E57" w:rsidTr="009A3C81">
        <w:tc>
          <w:tcPr>
            <w:tcW w:w="2500" w:type="pct"/>
            <w:vAlign w:val="center"/>
          </w:tcPr>
          <w:p w:rsidR="00C76E57" w:rsidRPr="001E110E" w:rsidRDefault="00C76E57" w:rsidP="009A3C81">
            <w:pPr>
              <w:jc w:val="center"/>
            </w:pPr>
            <w:r w:rsidRPr="001E110E">
              <w:rPr>
                <w:rFonts w:hint="eastAsia"/>
              </w:rPr>
              <w:t>≥</w:t>
            </w:r>
            <w:r>
              <w:t>3</w:t>
            </w:r>
          </w:p>
        </w:tc>
        <w:tc>
          <w:tcPr>
            <w:tcW w:w="2500" w:type="pct"/>
            <w:vAlign w:val="center"/>
          </w:tcPr>
          <w:p w:rsidR="00C76E57" w:rsidRPr="00517563" w:rsidRDefault="00C76E57" w:rsidP="009A3C81">
            <w:pPr>
              <w:jc w:val="center"/>
            </w:pPr>
            <w:r w:rsidRPr="00517563">
              <w:t>86</w:t>
            </w:r>
          </w:p>
        </w:tc>
      </w:tr>
      <w:tr w:rsidR="00C76E57" w:rsidTr="009A3C81">
        <w:tc>
          <w:tcPr>
            <w:tcW w:w="2500" w:type="pct"/>
            <w:vAlign w:val="center"/>
          </w:tcPr>
          <w:p w:rsidR="00C76E57" w:rsidRDefault="00C76E57" w:rsidP="009A3C81">
            <w:pPr>
              <w:jc w:val="center"/>
            </w:pPr>
            <w:r w:rsidRPr="001E110E">
              <w:t>unreported</w:t>
            </w:r>
          </w:p>
        </w:tc>
        <w:tc>
          <w:tcPr>
            <w:tcW w:w="2500" w:type="pct"/>
            <w:vAlign w:val="center"/>
          </w:tcPr>
          <w:p w:rsidR="00C76E57" w:rsidRDefault="00C76E57" w:rsidP="009A3C81">
            <w:pPr>
              <w:jc w:val="center"/>
            </w:pPr>
            <w:r w:rsidRPr="00517563">
              <w:t>193</w:t>
            </w:r>
          </w:p>
        </w:tc>
      </w:tr>
    </w:tbl>
    <w:p w:rsidR="00C76E57" w:rsidRDefault="00C76E57"/>
    <w:sectPr w:rsidR="00C76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46E" w:rsidRDefault="00EB046E" w:rsidP="00C76E57">
      <w:r>
        <w:separator/>
      </w:r>
    </w:p>
  </w:endnote>
  <w:endnote w:type="continuationSeparator" w:id="0">
    <w:p w:rsidR="00EB046E" w:rsidRDefault="00EB046E" w:rsidP="00C76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46E" w:rsidRDefault="00EB046E" w:rsidP="00C76E57">
      <w:r>
        <w:separator/>
      </w:r>
    </w:p>
  </w:footnote>
  <w:footnote w:type="continuationSeparator" w:id="0">
    <w:p w:rsidR="00EB046E" w:rsidRDefault="00EB046E" w:rsidP="00C76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1C3"/>
    <w:rsid w:val="00036D41"/>
    <w:rsid w:val="002C39ED"/>
    <w:rsid w:val="005576DC"/>
    <w:rsid w:val="00566071"/>
    <w:rsid w:val="00581AB1"/>
    <w:rsid w:val="00667A6F"/>
    <w:rsid w:val="0067042B"/>
    <w:rsid w:val="006D186D"/>
    <w:rsid w:val="007669EF"/>
    <w:rsid w:val="0080466B"/>
    <w:rsid w:val="008925A2"/>
    <w:rsid w:val="009A3C81"/>
    <w:rsid w:val="00C521E8"/>
    <w:rsid w:val="00C76E57"/>
    <w:rsid w:val="00EB046E"/>
    <w:rsid w:val="00F9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D99DC2-F839-4064-BB6F-7D5210D2E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E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E57"/>
    <w:rPr>
      <w:sz w:val="18"/>
      <w:szCs w:val="18"/>
    </w:rPr>
  </w:style>
  <w:style w:type="table" w:styleId="a5">
    <w:name w:val="Table Grid"/>
    <w:basedOn w:val="a1"/>
    <w:uiPriority w:val="59"/>
    <w:rsid w:val="00C76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9</Words>
  <Characters>169</Characters>
  <Application>Microsoft Office Word</Application>
  <DocSecurity>0</DocSecurity>
  <Lines>1</Lines>
  <Paragraphs>1</Paragraphs>
  <ScaleCrop>false</ScaleCrop>
  <Company>zjcdc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飞</dc:creator>
  <cp:keywords/>
  <dc:description/>
  <cp:lastModifiedBy>author</cp:lastModifiedBy>
  <cp:revision>7</cp:revision>
  <dcterms:created xsi:type="dcterms:W3CDTF">2017-06-08T08:36:00Z</dcterms:created>
  <dcterms:modified xsi:type="dcterms:W3CDTF">2018-10-08T05:11:00Z</dcterms:modified>
</cp:coreProperties>
</file>